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4256B" w14:textId="34DD6586" w:rsidR="000C505A" w:rsidRPr="00C17D9D" w:rsidRDefault="0007463E" w:rsidP="0007463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17D9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C17D9D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06A7C5C4" w14:textId="38307D99" w:rsidR="00C53CE0" w:rsidRPr="00D51D52" w:rsidRDefault="00C53CE0" w:rsidP="00A05A20">
      <w:pPr>
        <w:spacing w:before="120" w:after="12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Table A: </w:t>
      </w:r>
      <w:r w:rsidR="00D51D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orrelations between different comic styles</w:t>
      </w:r>
      <w:r w:rsidR="00D51D52" w:rsidRPr="00D51D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(CSM) and </w:t>
      </w:r>
      <w:r w:rsidR="001D3D0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luency of generated ideas in the malevolent creativity test </w:t>
      </w:r>
      <w:r w:rsidR="00D51D52" w:rsidRPr="00D51D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(MCT)</w:t>
      </w:r>
    </w:p>
    <w:tbl>
      <w:tblPr>
        <w:tblStyle w:val="Tabellenraster"/>
        <w:tblW w:w="0" w:type="auto"/>
        <w:tblInd w:w="2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37"/>
        <w:gridCol w:w="1198"/>
      </w:tblGrid>
      <w:tr w:rsidR="00DA1FF5" w:rsidRPr="001272E9" w14:paraId="1C4E2F23" w14:textId="77777777" w:rsidTr="00DA1FF5">
        <w:trPr>
          <w:trHeight w:val="816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9A75F" w14:textId="77777777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</w:p>
        </w:tc>
        <w:tc>
          <w:tcPr>
            <w:tcW w:w="20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EB608" w14:textId="79FB5DED" w:rsidR="00DA1FF5" w:rsidRPr="001272E9" w:rsidRDefault="00DA1FF5" w:rsidP="008A4E7A">
            <w:pPr>
              <w:ind w:left="-111"/>
              <w:jc w:val="center"/>
              <w:rPr>
                <w:rFonts w:ascii="Calibri" w:eastAsia="Calibri" w:hAnsi="Calibri" w:cs="Times New Roman"/>
                <w:lang w:val="de-AT"/>
              </w:rPr>
            </w:pPr>
            <w:proofErr w:type="spellStart"/>
            <w:r>
              <w:rPr>
                <w:rFonts w:ascii="Calibri" w:eastAsia="Calibri" w:hAnsi="Calibri" w:cs="Times New Roman"/>
                <w:lang w:val="de-AT"/>
              </w:rPr>
              <w:t>Fluency</w:t>
            </w:r>
            <w:proofErr w:type="spellEnd"/>
            <w:r w:rsidR="00BA0E73">
              <w:rPr>
                <w:rFonts w:ascii="Calibri" w:eastAsia="Calibri" w:hAnsi="Calibri" w:cs="Times New Roman"/>
                <w:lang w:val="de-AT"/>
              </w:rPr>
              <w:t xml:space="preserve"> (MCT)</w:t>
            </w:r>
          </w:p>
        </w:tc>
      </w:tr>
      <w:tr w:rsidR="00DA1FF5" w:rsidRPr="001272E9" w14:paraId="0F0F35A5" w14:textId="77777777" w:rsidTr="00DA1FF5">
        <w:trPr>
          <w:trHeight w:val="454"/>
        </w:trPr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E730CC1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</w:p>
        </w:tc>
        <w:tc>
          <w:tcPr>
            <w:tcW w:w="83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EBD4D6A" w14:textId="77777777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 w:rsidRPr="001272E9">
              <w:rPr>
                <w:rFonts w:ascii="Calibri" w:eastAsia="Calibri" w:hAnsi="Calibri" w:cs="Times New Roman"/>
                <w:lang w:val="de-AT"/>
              </w:rPr>
              <w:t>r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F4F9460" w14:textId="77777777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 w:rsidRPr="001272E9">
              <w:rPr>
                <w:rFonts w:ascii="Calibri" w:eastAsia="Calibri" w:hAnsi="Calibri" w:cs="Times New Roman"/>
                <w:lang w:val="de-AT"/>
              </w:rPr>
              <w:t>p (r)</w:t>
            </w:r>
          </w:p>
        </w:tc>
      </w:tr>
      <w:tr w:rsidR="00DA1FF5" w:rsidRPr="001272E9" w14:paraId="50D24CE0" w14:textId="77777777" w:rsidTr="00DA1FF5">
        <w:trPr>
          <w:trHeight w:val="454"/>
        </w:trPr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5589A9D8" w14:textId="77777777" w:rsidR="00DA1FF5" w:rsidRPr="001272E9" w:rsidRDefault="00DA1FF5" w:rsidP="008A4E7A">
            <w:pPr>
              <w:rPr>
                <w:rFonts w:ascii="Calibri" w:eastAsia="Calibri" w:hAnsi="Calibri" w:cs="Calibri"/>
                <w:color w:val="000000"/>
                <w:lang w:val="de-AT"/>
              </w:rPr>
            </w:pPr>
            <w:proofErr w:type="spellStart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Benevolent</w:t>
            </w:r>
            <w:proofErr w:type="spellEnd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 xml:space="preserve"> Humor</w:t>
            </w:r>
          </w:p>
        </w:tc>
        <w:tc>
          <w:tcPr>
            <w:tcW w:w="837" w:type="dxa"/>
            <w:tcBorders>
              <w:top w:val="single" w:sz="2" w:space="0" w:color="auto"/>
            </w:tcBorders>
            <w:vAlign w:val="center"/>
          </w:tcPr>
          <w:p w14:paraId="1D45B86F" w14:textId="7AAC5F97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>
              <w:rPr>
                <w:rFonts w:ascii="Calibri" w:eastAsia="Calibri" w:hAnsi="Calibri" w:cs="Times New Roman"/>
                <w:lang w:val="de-AT"/>
              </w:rPr>
              <w:t>.15</w:t>
            </w:r>
          </w:p>
        </w:tc>
        <w:tc>
          <w:tcPr>
            <w:tcW w:w="1198" w:type="dxa"/>
            <w:tcBorders>
              <w:top w:val="single" w:sz="2" w:space="0" w:color="auto"/>
            </w:tcBorders>
            <w:vAlign w:val="center"/>
          </w:tcPr>
          <w:p w14:paraId="16C1428F" w14:textId="5438B89A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>
              <w:rPr>
                <w:rFonts w:ascii="Calibri" w:eastAsia="Calibri" w:hAnsi="Calibri" w:cs="Times New Roman"/>
                <w:lang w:val="de-AT"/>
              </w:rPr>
              <w:t>.117</w:t>
            </w:r>
          </w:p>
        </w:tc>
      </w:tr>
      <w:tr w:rsidR="00DA1FF5" w:rsidRPr="001272E9" w14:paraId="1DA6C54D" w14:textId="77777777" w:rsidTr="00DA1FF5">
        <w:trPr>
          <w:trHeight w:val="454"/>
        </w:trPr>
        <w:tc>
          <w:tcPr>
            <w:tcW w:w="1985" w:type="dxa"/>
            <w:vAlign w:val="center"/>
          </w:tcPr>
          <w:p w14:paraId="2EDBFC20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Fun</w:t>
            </w:r>
          </w:p>
        </w:tc>
        <w:tc>
          <w:tcPr>
            <w:tcW w:w="837" w:type="dxa"/>
            <w:vAlign w:val="center"/>
          </w:tcPr>
          <w:p w14:paraId="48642DCB" w14:textId="5AF4550F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>
              <w:rPr>
                <w:rFonts w:ascii="Calibri" w:eastAsia="Calibri" w:hAnsi="Calibri" w:cs="Times New Roman"/>
                <w:lang w:val="de-AT"/>
              </w:rPr>
              <w:t>.19</w:t>
            </w:r>
          </w:p>
        </w:tc>
        <w:tc>
          <w:tcPr>
            <w:tcW w:w="1198" w:type="dxa"/>
            <w:vAlign w:val="center"/>
          </w:tcPr>
          <w:p w14:paraId="463D9A3D" w14:textId="6D5C12BB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>
              <w:rPr>
                <w:rFonts w:ascii="Calibri" w:eastAsia="Calibri" w:hAnsi="Calibri" w:cs="Times New Roman"/>
                <w:lang w:val="de-AT"/>
              </w:rPr>
              <w:t>.052</w:t>
            </w:r>
          </w:p>
        </w:tc>
      </w:tr>
      <w:tr w:rsidR="00DA1FF5" w:rsidRPr="001272E9" w14:paraId="5924075E" w14:textId="77777777" w:rsidTr="00DA1FF5">
        <w:trPr>
          <w:trHeight w:val="454"/>
        </w:trPr>
        <w:tc>
          <w:tcPr>
            <w:tcW w:w="1985" w:type="dxa"/>
            <w:vAlign w:val="center"/>
          </w:tcPr>
          <w:p w14:paraId="21EBDBF0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  <w:proofErr w:type="spellStart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Wit</w:t>
            </w:r>
            <w:proofErr w:type="spellEnd"/>
          </w:p>
        </w:tc>
        <w:tc>
          <w:tcPr>
            <w:tcW w:w="837" w:type="dxa"/>
            <w:vAlign w:val="center"/>
          </w:tcPr>
          <w:p w14:paraId="70614C2B" w14:textId="2AD79488" w:rsidR="00DA1FF5" w:rsidRPr="00BC6618" w:rsidRDefault="00DA1FF5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22</w:t>
            </w:r>
          </w:p>
        </w:tc>
        <w:tc>
          <w:tcPr>
            <w:tcW w:w="1198" w:type="dxa"/>
            <w:vAlign w:val="center"/>
          </w:tcPr>
          <w:p w14:paraId="5FB4007C" w14:textId="0604CC1C" w:rsidR="00DA1FF5" w:rsidRPr="00BC6618" w:rsidRDefault="00DA1FF5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025</w:t>
            </w:r>
          </w:p>
        </w:tc>
      </w:tr>
      <w:tr w:rsidR="00DA1FF5" w:rsidRPr="001272E9" w14:paraId="0CDFADCD" w14:textId="77777777" w:rsidTr="00DA1FF5">
        <w:trPr>
          <w:trHeight w:val="454"/>
        </w:trPr>
        <w:tc>
          <w:tcPr>
            <w:tcW w:w="1985" w:type="dxa"/>
            <w:vAlign w:val="center"/>
          </w:tcPr>
          <w:p w14:paraId="563B7943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  <w:proofErr w:type="spellStart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Nonsense</w:t>
            </w:r>
            <w:proofErr w:type="spellEnd"/>
          </w:p>
        </w:tc>
        <w:tc>
          <w:tcPr>
            <w:tcW w:w="837" w:type="dxa"/>
            <w:vAlign w:val="center"/>
          </w:tcPr>
          <w:p w14:paraId="42A7F08F" w14:textId="1FC54598" w:rsidR="00DA1FF5" w:rsidRPr="001272E9" w:rsidRDefault="00DA1FF5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>
              <w:rPr>
                <w:rFonts w:ascii="Calibri" w:eastAsia="Calibri" w:hAnsi="Calibri" w:cs="Times New Roman"/>
                <w:lang w:val="de-AT"/>
              </w:rPr>
              <w:t>.04</w:t>
            </w:r>
          </w:p>
        </w:tc>
        <w:tc>
          <w:tcPr>
            <w:tcW w:w="1198" w:type="dxa"/>
            <w:vAlign w:val="center"/>
          </w:tcPr>
          <w:p w14:paraId="3FC46309" w14:textId="13FA9BC1" w:rsidR="00DA1FF5" w:rsidRPr="001272E9" w:rsidRDefault="000B2F33" w:rsidP="008A4E7A">
            <w:pPr>
              <w:jc w:val="center"/>
              <w:rPr>
                <w:rFonts w:ascii="Calibri" w:eastAsia="Calibri" w:hAnsi="Calibri" w:cs="Times New Roman"/>
                <w:lang w:val="de-AT"/>
              </w:rPr>
            </w:pPr>
            <w:r>
              <w:rPr>
                <w:rFonts w:ascii="Calibri" w:eastAsia="Calibri" w:hAnsi="Calibri" w:cs="Times New Roman"/>
                <w:lang w:val="de-AT"/>
              </w:rPr>
              <w:t>.705</w:t>
            </w:r>
          </w:p>
        </w:tc>
      </w:tr>
      <w:tr w:rsidR="00DA1FF5" w:rsidRPr="001272E9" w14:paraId="747EB88B" w14:textId="77777777" w:rsidTr="00DA1FF5">
        <w:trPr>
          <w:trHeight w:val="454"/>
        </w:trPr>
        <w:tc>
          <w:tcPr>
            <w:tcW w:w="1985" w:type="dxa"/>
            <w:vAlign w:val="center"/>
          </w:tcPr>
          <w:p w14:paraId="7C1B5A13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Satire</w:t>
            </w:r>
          </w:p>
        </w:tc>
        <w:tc>
          <w:tcPr>
            <w:tcW w:w="837" w:type="dxa"/>
            <w:vAlign w:val="center"/>
          </w:tcPr>
          <w:p w14:paraId="405B8B7B" w14:textId="50DACE1C" w:rsidR="00DA1FF5" w:rsidRPr="00BC6618" w:rsidRDefault="000B2F33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25</w:t>
            </w:r>
          </w:p>
        </w:tc>
        <w:tc>
          <w:tcPr>
            <w:tcW w:w="1198" w:type="dxa"/>
            <w:vAlign w:val="center"/>
          </w:tcPr>
          <w:p w14:paraId="1302BBD6" w14:textId="4E861946" w:rsidR="00DA1FF5" w:rsidRPr="00BC6618" w:rsidRDefault="000B2F33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010</w:t>
            </w:r>
          </w:p>
        </w:tc>
      </w:tr>
      <w:tr w:rsidR="00DA1FF5" w:rsidRPr="001272E9" w14:paraId="55A94DB9" w14:textId="77777777" w:rsidTr="00DA1FF5">
        <w:trPr>
          <w:trHeight w:val="454"/>
        </w:trPr>
        <w:tc>
          <w:tcPr>
            <w:tcW w:w="1985" w:type="dxa"/>
            <w:vAlign w:val="center"/>
          </w:tcPr>
          <w:p w14:paraId="3C7A9C84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  <w:proofErr w:type="spellStart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Irony</w:t>
            </w:r>
            <w:proofErr w:type="spellEnd"/>
          </w:p>
        </w:tc>
        <w:tc>
          <w:tcPr>
            <w:tcW w:w="837" w:type="dxa"/>
            <w:vAlign w:val="center"/>
          </w:tcPr>
          <w:p w14:paraId="46D33CB5" w14:textId="4D2837F3" w:rsidR="00DA1FF5" w:rsidRPr="00BC6618" w:rsidRDefault="000B2F33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30</w:t>
            </w:r>
          </w:p>
        </w:tc>
        <w:tc>
          <w:tcPr>
            <w:tcW w:w="1198" w:type="dxa"/>
            <w:vAlign w:val="center"/>
          </w:tcPr>
          <w:p w14:paraId="30CCD3E8" w14:textId="6CD20EDF" w:rsidR="00DA1FF5" w:rsidRPr="00BC6618" w:rsidRDefault="000B2F33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002</w:t>
            </w:r>
          </w:p>
        </w:tc>
      </w:tr>
      <w:tr w:rsidR="00DA1FF5" w:rsidRPr="001272E9" w14:paraId="6FB3849F" w14:textId="77777777" w:rsidTr="00DA1FF5">
        <w:trPr>
          <w:trHeight w:val="454"/>
        </w:trPr>
        <w:tc>
          <w:tcPr>
            <w:tcW w:w="1985" w:type="dxa"/>
            <w:vAlign w:val="center"/>
          </w:tcPr>
          <w:p w14:paraId="5B179B7B" w14:textId="77777777" w:rsidR="00DA1FF5" w:rsidRPr="001272E9" w:rsidRDefault="00DA1FF5" w:rsidP="008A4E7A">
            <w:pPr>
              <w:rPr>
                <w:rFonts w:ascii="Calibri" w:eastAsia="Calibri" w:hAnsi="Calibri" w:cs="Times New Roman"/>
                <w:lang w:val="de-AT"/>
              </w:rPr>
            </w:pPr>
            <w:proofErr w:type="spellStart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Sarcasm</w:t>
            </w:r>
            <w:proofErr w:type="spellEnd"/>
          </w:p>
        </w:tc>
        <w:tc>
          <w:tcPr>
            <w:tcW w:w="837" w:type="dxa"/>
            <w:vAlign w:val="center"/>
          </w:tcPr>
          <w:p w14:paraId="33B49F64" w14:textId="2D898B96" w:rsidR="00DA1FF5" w:rsidRPr="00BC6618" w:rsidRDefault="000B2F33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20</w:t>
            </w:r>
          </w:p>
        </w:tc>
        <w:tc>
          <w:tcPr>
            <w:tcW w:w="1198" w:type="dxa"/>
            <w:vAlign w:val="center"/>
          </w:tcPr>
          <w:p w14:paraId="335393C6" w14:textId="5258ECB4" w:rsidR="00DA1FF5" w:rsidRPr="00BC6618" w:rsidRDefault="000B2F33" w:rsidP="008A4E7A">
            <w:pPr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039</w:t>
            </w:r>
          </w:p>
        </w:tc>
      </w:tr>
      <w:tr w:rsidR="00DA1FF5" w:rsidRPr="001272E9" w14:paraId="79974B0B" w14:textId="77777777" w:rsidTr="00DA1FF5">
        <w:trPr>
          <w:trHeight w:val="454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4F3C232" w14:textId="77777777" w:rsidR="00DA1FF5" w:rsidRPr="001272E9" w:rsidRDefault="00DA1FF5" w:rsidP="008A4E7A">
            <w:pPr>
              <w:spacing w:before="120" w:after="200"/>
              <w:rPr>
                <w:rFonts w:ascii="Calibri" w:eastAsia="Calibri" w:hAnsi="Calibri" w:cs="Times New Roman"/>
                <w:lang w:val="de-AT"/>
              </w:rPr>
            </w:pPr>
            <w:proofErr w:type="spellStart"/>
            <w:r w:rsidRPr="001272E9">
              <w:rPr>
                <w:rFonts w:ascii="Calibri" w:eastAsia="Calibri" w:hAnsi="Calibri" w:cs="Calibri"/>
                <w:color w:val="000000"/>
                <w:lang w:val="de-AT"/>
              </w:rPr>
              <w:t>Cynicism</w:t>
            </w:r>
            <w:proofErr w:type="spellEnd"/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266DCA83" w14:textId="04EC113B" w:rsidR="00DA1FF5" w:rsidRPr="00BC6618" w:rsidRDefault="000B2F33" w:rsidP="008A4E7A">
            <w:pPr>
              <w:spacing w:before="120" w:after="200"/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25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vAlign w:val="center"/>
          </w:tcPr>
          <w:p w14:paraId="5CFECEF7" w14:textId="3F3543F7" w:rsidR="00DA1FF5" w:rsidRPr="00BC6618" w:rsidRDefault="000B2F33" w:rsidP="008A4E7A">
            <w:pPr>
              <w:spacing w:before="120" w:after="200"/>
              <w:jc w:val="center"/>
              <w:rPr>
                <w:rFonts w:ascii="Calibri" w:eastAsia="Calibri" w:hAnsi="Calibri" w:cs="Times New Roman"/>
                <w:b/>
                <w:bCs/>
                <w:lang w:val="de-AT"/>
              </w:rPr>
            </w:pPr>
            <w:r w:rsidRPr="00BC6618">
              <w:rPr>
                <w:rFonts w:ascii="Calibri" w:eastAsia="Calibri" w:hAnsi="Calibri" w:cs="Times New Roman"/>
                <w:b/>
                <w:bCs/>
                <w:lang w:val="de-AT"/>
              </w:rPr>
              <w:t>.010</w:t>
            </w:r>
          </w:p>
        </w:tc>
      </w:tr>
    </w:tbl>
    <w:p w14:paraId="55FE4DFB" w14:textId="53F85F76" w:rsidR="00ED0204" w:rsidRDefault="00ED0204" w:rsidP="00515F11">
      <w:pPr>
        <w:spacing w:before="240" w:after="36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Hlk35428483"/>
      <w:r w:rsidRPr="00ED0204">
        <w:rPr>
          <w:rFonts w:ascii="Times New Roman" w:hAnsi="Times New Roman" w:cs="Times New Roman"/>
          <w:color w:val="000000" w:themeColor="text1"/>
          <w:lang w:val="en-GB"/>
        </w:rPr>
        <w:t>Note: Significant zero-order correlations are highlighted in bold font (p &lt;.05).</w:t>
      </w:r>
    </w:p>
    <w:p w14:paraId="761B7976" w14:textId="478CC9F8" w:rsidR="00515F11" w:rsidRPr="00D51D52" w:rsidRDefault="00515F11" w:rsidP="00515F11">
      <w:pPr>
        <w:spacing w:before="120" w:after="24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Intercorrelations between all creativity measures </w:t>
      </w:r>
    </w:p>
    <w:tbl>
      <w:tblPr>
        <w:tblStyle w:val="Tabellenraster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92"/>
        <w:gridCol w:w="1276"/>
        <w:gridCol w:w="1417"/>
        <w:gridCol w:w="1134"/>
      </w:tblGrid>
      <w:tr w:rsidR="00D868CE" w:rsidRPr="00E04EF9" w14:paraId="2F45E578" w14:textId="77777777" w:rsidTr="00C36D23">
        <w:trPr>
          <w:trHeight w:val="709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bookmarkEnd w:id="0"/>
          <w:p w14:paraId="70E81833" w14:textId="77777777" w:rsidR="00D868CE" w:rsidRPr="00515F11" w:rsidRDefault="00D868CE" w:rsidP="008A4E7A">
            <w:pPr>
              <w:rPr>
                <w:rFonts w:cstheme="minorHAnsi"/>
                <w:color w:val="000000" w:themeColor="text1"/>
                <w:lang w:val="en-GB"/>
              </w:rPr>
            </w:pPr>
            <w:r w:rsidRPr="00515F11">
              <w:rPr>
                <w:rFonts w:cstheme="minorHAnsi"/>
                <w:color w:val="000000" w:themeColor="text1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F54FD8" w14:textId="3C6096E6" w:rsidR="00D868CE" w:rsidRPr="00E04EF9" w:rsidRDefault="00D868CE" w:rsidP="008A4E7A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Malevolen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Creativity</w:t>
            </w:r>
            <w:proofErr w:type="spellEnd"/>
            <w:r w:rsidR="00BB1A46"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04D9EC" w14:textId="7840D0D3" w:rsidR="00D868CE" w:rsidRPr="00E04EF9" w:rsidRDefault="00D868CE" w:rsidP="008A4E7A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Fluency</w:t>
            </w:r>
            <w:proofErr w:type="spellEnd"/>
            <w:r w:rsidR="00BB1A46"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292561" w14:textId="2DC1987D" w:rsidR="00D868CE" w:rsidRPr="00E04EF9" w:rsidRDefault="00D868CE" w:rsidP="008A4E7A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Originality</w:t>
            </w:r>
            <w:proofErr w:type="spellEnd"/>
            <w:r w:rsidR="00BB1A46"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8BAA44" w14:textId="4855F6E6" w:rsidR="00D868CE" w:rsidRPr="00E04EF9" w:rsidRDefault="00D868CE" w:rsidP="008A4E7A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Malevolence</w:t>
            </w:r>
            <w:proofErr w:type="spellEnd"/>
            <w:r w:rsidR="00BB1A46"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F0FDD1A" w14:textId="7921262B" w:rsidR="00D868CE" w:rsidRPr="00E04EF9" w:rsidRDefault="00BB1A46" w:rsidP="008A4E7A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Fluency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BIS)</w:t>
            </w:r>
          </w:p>
        </w:tc>
      </w:tr>
      <w:tr w:rsidR="00D868CE" w:rsidRPr="00E04EF9" w14:paraId="48C18E51" w14:textId="77777777" w:rsidTr="00C36D23">
        <w:trPr>
          <w:trHeight w:val="480"/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  <w:hideMark/>
          </w:tcPr>
          <w:p w14:paraId="2780FBF2" w14:textId="56BA91F5" w:rsidR="00D868CE" w:rsidRPr="00E04EF9" w:rsidRDefault="00BB1A46" w:rsidP="008A4E7A">
            <w:pPr>
              <w:spacing w:before="120"/>
              <w:ind w:left="29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Malevolen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Creativity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4E341B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</w:tcPr>
          <w:p w14:paraId="4531A455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14:paraId="1C7A3762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14:paraId="17AB70AA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270DD6DE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D868CE" w:rsidRPr="00E04EF9" w14:paraId="6AE5A58B" w14:textId="77777777" w:rsidTr="00C36D23">
        <w:trPr>
          <w:trHeight w:val="300"/>
          <w:jc w:val="center"/>
        </w:trPr>
        <w:tc>
          <w:tcPr>
            <w:tcW w:w="1843" w:type="dxa"/>
            <w:vAlign w:val="center"/>
            <w:hideMark/>
          </w:tcPr>
          <w:p w14:paraId="447D9EA7" w14:textId="6B42C398" w:rsidR="00D868CE" w:rsidRPr="00E04EF9" w:rsidRDefault="00BB1A46" w:rsidP="008A4E7A">
            <w:pPr>
              <w:spacing w:before="120"/>
              <w:ind w:left="29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Fluency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418" w:type="dxa"/>
            <w:noWrap/>
            <w:vAlign w:val="center"/>
            <w:hideMark/>
          </w:tcPr>
          <w:p w14:paraId="223C55B8" w14:textId="2BC04C6E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61</w:t>
            </w:r>
            <w:r w:rsidRPr="00E04EF9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7FB140A4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4E09DAC0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7" w:type="dxa"/>
            <w:noWrap/>
            <w:vAlign w:val="center"/>
          </w:tcPr>
          <w:p w14:paraId="6B19C54C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</w:tcPr>
          <w:p w14:paraId="56B2F4BC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D868CE" w:rsidRPr="00E04EF9" w14:paraId="3A2B8CA1" w14:textId="77777777" w:rsidTr="00C36D23">
        <w:trPr>
          <w:trHeight w:val="300"/>
          <w:jc w:val="center"/>
        </w:trPr>
        <w:tc>
          <w:tcPr>
            <w:tcW w:w="1843" w:type="dxa"/>
            <w:vAlign w:val="center"/>
            <w:hideMark/>
          </w:tcPr>
          <w:p w14:paraId="070CC567" w14:textId="0DC91F5F" w:rsidR="00D868CE" w:rsidRPr="00E04EF9" w:rsidRDefault="00BB1A46" w:rsidP="008A4E7A">
            <w:pPr>
              <w:spacing w:before="120"/>
              <w:ind w:left="29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Originality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418" w:type="dxa"/>
            <w:noWrap/>
            <w:vAlign w:val="center"/>
            <w:hideMark/>
          </w:tcPr>
          <w:p w14:paraId="0FFDB64B" w14:textId="61EFAF8C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67</w:t>
            </w:r>
            <w:r w:rsidRPr="00E04EF9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134725BA" w14:textId="07B23CB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28</w:t>
            </w:r>
            <w:r w:rsidRPr="00E04EF9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2B7F192D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45F5AD90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noWrap/>
            <w:vAlign w:val="center"/>
          </w:tcPr>
          <w:p w14:paraId="7D103B76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D868CE" w:rsidRPr="00E04EF9" w14:paraId="59AE7BF4" w14:textId="77777777" w:rsidTr="00C36D23">
        <w:trPr>
          <w:trHeight w:val="300"/>
          <w:jc w:val="center"/>
        </w:trPr>
        <w:tc>
          <w:tcPr>
            <w:tcW w:w="1843" w:type="dxa"/>
            <w:vAlign w:val="center"/>
            <w:hideMark/>
          </w:tcPr>
          <w:p w14:paraId="33BEBD27" w14:textId="0E68F18C" w:rsidR="00D868CE" w:rsidRPr="00E04EF9" w:rsidRDefault="00BB1A46" w:rsidP="008A4E7A">
            <w:pPr>
              <w:spacing w:before="120"/>
              <w:ind w:left="29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Malevolenc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MCT)</w:t>
            </w:r>
          </w:p>
        </w:tc>
        <w:tc>
          <w:tcPr>
            <w:tcW w:w="1418" w:type="dxa"/>
            <w:noWrap/>
            <w:vAlign w:val="center"/>
            <w:hideMark/>
          </w:tcPr>
          <w:p w14:paraId="376B51A4" w14:textId="68669783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5</w:t>
            </w:r>
            <w:r w:rsidR="00BB1A46">
              <w:rPr>
                <w:rFonts w:cstheme="minorHAnsi"/>
                <w:color w:val="000000" w:themeColor="text1"/>
              </w:rPr>
              <w:t>5</w:t>
            </w:r>
            <w:r w:rsidRPr="00E04EF9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2B27DD91" w14:textId="20E4C068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38</w:t>
            </w:r>
            <w:r w:rsidRPr="00E04EF9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336BC71D" w14:textId="1B89EFAF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50</w:t>
            </w:r>
            <w:r w:rsidRPr="00E04EF9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1417" w:type="dxa"/>
            <w:noWrap/>
            <w:vAlign w:val="center"/>
            <w:hideMark/>
          </w:tcPr>
          <w:p w14:paraId="48C2694B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54E4034" w14:textId="77777777" w:rsidR="00D868CE" w:rsidRPr="00E04EF9" w:rsidRDefault="00D868CE" w:rsidP="008A4E7A">
            <w:pPr>
              <w:spacing w:before="12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D868CE" w:rsidRPr="00E04EF9" w14:paraId="033AEE79" w14:textId="77777777" w:rsidTr="00C36D23">
        <w:trPr>
          <w:trHeight w:val="30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15D61D3B" w14:textId="1FC8B510" w:rsidR="00D868CE" w:rsidRPr="00E04EF9" w:rsidRDefault="00BB1A46" w:rsidP="00BB1A46">
            <w:pPr>
              <w:spacing w:before="120" w:after="120"/>
              <w:ind w:left="29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Fluency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BI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2C0EE3" w14:textId="144D4ED7" w:rsidR="00D868CE" w:rsidRPr="00E04EF9" w:rsidRDefault="00D868CE" w:rsidP="00BB1A46">
            <w:pPr>
              <w:spacing w:before="120" w:after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37</w:t>
            </w:r>
            <w:r w:rsidRPr="00E04EF9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440BFA" w14:textId="6C841486" w:rsidR="00D868CE" w:rsidRPr="00E04EF9" w:rsidRDefault="00D868CE" w:rsidP="00BB1A46">
            <w:pPr>
              <w:spacing w:before="120" w:after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27</w:t>
            </w:r>
            <w:r w:rsidRPr="00E04EF9">
              <w:rPr>
                <w:rFonts w:cstheme="minorHAnsi"/>
                <w:color w:val="000000" w:themeColor="text1"/>
              </w:rPr>
              <w:t>*</w:t>
            </w:r>
            <w:r w:rsidR="00BB1A46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8C7D23" w14:textId="53952FD3" w:rsidR="00D868CE" w:rsidRPr="00E04EF9" w:rsidRDefault="00D868CE" w:rsidP="00BB1A46">
            <w:pPr>
              <w:spacing w:before="120" w:after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.</w:t>
            </w:r>
            <w:r w:rsidR="00BB1A46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A9A9B7" w14:textId="38AA833D" w:rsidR="00D868CE" w:rsidRPr="00E04EF9" w:rsidRDefault="00BB1A46" w:rsidP="00BB1A46">
            <w:pPr>
              <w:spacing w:before="120" w:after="12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  <w:r w:rsidR="00D868CE" w:rsidRPr="00E04EF9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E0B103" w14:textId="77777777" w:rsidR="00D868CE" w:rsidRPr="00E04EF9" w:rsidRDefault="00D868CE" w:rsidP="00BB1A46">
            <w:pPr>
              <w:spacing w:before="120" w:after="120"/>
              <w:jc w:val="center"/>
              <w:rPr>
                <w:rFonts w:cstheme="minorHAnsi"/>
                <w:color w:val="000000" w:themeColor="text1"/>
              </w:rPr>
            </w:pPr>
            <w:r w:rsidRPr="00E04EF9">
              <w:rPr>
                <w:rFonts w:cstheme="minorHAnsi"/>
                <w:color w:val="000000" w:themeColor="text1"/>
              </w:rPr>
              <w:t>-</w:t>
            </w:r>
          </w:p>
        </w:tc>
      </w:tr>
    </w:tbl>
    <w:p w14:paraId="670DB33C" w14:textId="77777777" w:rsidR="00BB1A46" w:rsidRPr="00E04EF9" w:rsidRDefault="00BB1A46" w:rsidP="00BB1A46">
      <w:pPr>
        <w:spacing w:before="120" w:line="240" w:lineRule="auto"/>
        <w:ind w:left="284"/>
        <w:rPr>
          <w:rFonts w:ascii="Times New Roman" w:hAnsi="Times New Roman" w:cs="Times New Roman"/>
          <w:color w:val="000000" w:themeColor="text1"/>
        </w:rPr>
      </w:pPr>
      <w:r w:rsidRPr="00E04EF9">
        <w:rPr>
          <w:rFonts w:ascii="Times New Roman" w:hAnsi="Times New Roman" w:cs="Times New Roman"/>
          <w:color w:val="000000" w:themeColor="text1"/>
        </w:rPr>
        <w:t>Note: ** p &lt;.01, * p &lt;.05.</w:t>
      </w:r>
    </w:p>
    <w:p w14:paraId="477D1072" w14:textId="77777777" w:rsidR="00C53CE0" w:rsidRDefault="00C53CE0" w:rsidP="0007463E">
      <w:pPr>
        <w:spacing w:before="120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14:paraId="4CD96DA1" w14:textId="77777777" w:rsidR="00C53CE0" w:rsidRDefault="00C53CE0" w:rsidP="0007463E">
      <w:pPr>
        <w:spacing w:before="120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14:paraId="580995AD" w14:textId="787064B5" w:rsidR="0007463E" w:rsidRDefault="0007463E" w:rsidP="0007463E">
      <w:pPr>
        <w:spacing w:before="120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515F1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</w:t>
      </w:r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Correlations between typical use of </w:t>
      </w:r>
      <w:proofErr w:type="spellStart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humor</w:t>
      </w:r>
      <w:proofErr w:type="spellEnd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affiliated with latent malicious social goals and </w:t>
      </w:r>
      <w:proofErr w:type="spellStart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humor</w:t>
      </w:r>
      <w:proofErr w:type="spellEnd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affiliated with benevolent goals (CSM) with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originality in malevolent creativity</w:t>
      </w:r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(MCT)</w:t>
      </w:r>
    </w:p>
    <w:tbl>
      <w:tblPr>
        <w:tblpPr w:leftFromText="141" w:rightFromText="141" w:vertAnchor="text" w:horzAnchor="margin" w:tblpXSpec="center" w:tblpY="109"/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567"/>
        <w:gridCol w:w="1276"/>
        <w:gridCol w:w="709"/>
        <w:gridCol w:w="1134"/>
      </w:tblGrid>
      <w:tr w:rsidR="002F1CAF" w:rsidRPr="00E04EF9" w14:paraId="6B167571" w14:textId="77777777" w:rsidTr="002F1CAF">
        <w:trPr>
          <w:trHeight w:val="717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5D6A" w14:textId="77777777" w:rsidR="002F1CAF" w:rsidRPr="00C53CE0" w:rsidRDefault="002F1CAF" w:rsidP="002F1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C53CE0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5F95" w14:textId="77777777" w:rsidR="002F1CAF" w:rsidRPr="00E04EF9" w:rsidRDefault="002F1CAF" w:rsidP="002F1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²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BA2E" w14:textId="77777777" w:rsidR="002F1CAF" w:rsidRPr="00E04EF9" w:rsidRDefault="002F1CAF" w:rsidP="002F1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7BDC" w14:textId="77777777" w:rsidR="002F1CAF" w:rsidRPr="00E04EF9" w:rsidRDefault="002F1CAF" w:rsidP="002F1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 (r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7838" w14:textId="77777777" w:rsidR="002F1CAF" w:rsidRPr="00E04EF9" w:rsidRDefault="002F1CAF" w:rsidP="002F1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D942" w14:textId="77777777" w:rsidR="002F1CAF" w:rsidRPr="00E04EF9" w:rsidRDefault="002F1CAF" w:rsidP="002F1C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 (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r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)</w:t>
            </w:r>
          </w:p>
        </w:tc>
      </w:tr>
      <w:tr w:rsidR="002F1CAF" w:rsidRPr="00E04EF9" w14:paraId="1C647382" w14:textId="77777777" w:rsidTr="002F1CAF">
        <w:trPr>
          <w:trHeight w:hRule="exact" w:val="519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4604B" w14:textId="77777777" w:rsidR="002F1CAF" w:rsidRPr="00E04EF9" w:rsidRDefault="002F1CAF" w:rsidP="002F1CAF">
            <w:pPr>
              <w:spacing w:before="120" w:after="360" w:line="240" w:lineRule="auto"/>
              <w:ind w:left="67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Humor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with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alicious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goals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EFAFB" w14:textId="0FCE72F4" w:rsidR="002F1CAF" w:rsidRPr="00E04EF9" w:rsidRDefault="008E09F0" w:rsidP="002F1CAF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F51F0" w14:textId="5E6E1E00" w:rsidR="002F1CAF" w:rsidRPr="00E04EF9" w:rsidRDefault="00C310E2" w:rsidP="002F1CAF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74D76" w14:textId="2A283146" w:rsidR="002F1CAF" w:rsidRPr="00E04EF9" w:rsidRDefault="00C310E2" w:rsidP="002F1CAF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03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38994" w14:textId="134C4FAF" w:rsidR="002F1CAF" w:rsidRPr="00E04EF9" w:rsidRDefault="008E09F0" w:rsidP="002F1CAF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1A0D8" w14:textId="35C8D309" w:rsidR="002F1CAF" w:rsidRPr="00E04EF9" w:rsidRDefault="008E09F0" w:rsidP="002F1CAF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019</w:t>
            </w:r>
          </w:p>
        </w:tc>
      </w:tr>
      <w:tr w:rsidR="002F1CAF" w:rsidRPr="00E04EF9" w14:paraId="3981B323" w14:textId="77777777" w:rsidTr="002F1CAF">
        <w:trPr>
          <w:trHeight w:hRule="exact" w:val="556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B0116D" w14:textId="77777777" w:rsidR="002F1CAF" w:rsidRPr="00E04EF9" w:rsidRDefault="002F1CAF" w:rsidP="002F1CAF">
            <w:pPr>
              <w:spacing w:before="120" w:after="240" w:line="240" w:lineRule="auto"/>
              <w:ind w:left="67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Humor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with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benevolent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goals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995C37" w14:textId="77777777" w:rsidR="002F1CAF" w:rsidRPr="00E04EF9" w:rsidRDefault="002F1CAF" w:rsidP="002F1CAF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7366BF" w14:textId="16FAAC49" w:rsidR="002F1CAF" w:rsidRPr="00E04EF9" w:rsidRDefault="00C310E2" w:rsidP="002F1CAF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399324" w14:textId="6CEBC035" w:rsidR="002F1CAF" w:rsidRPr="00E04EF9" w:rsidRDefault="00C310E2" w:rsidP="002F1CAF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8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CEA4B9" w14:textId="002F1A04" w:rsidR="002F1CAF" w:rsidRPr="00E04EF9" w:rsidRDefault="008E09F0" w:rsidP="002F1CAF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91FC1C" w14:textId="28A8F83C" w:rsidR="002F1CAF" w:rsidRPr="00E04EF9" w:rsidRDefault="008E09F0" w:rsidP="002F1CAF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273</w:t>
            </w:r>
          </w:p>
        </w:tc>
      </w:tr>
    </w:tbl>
    <w:p w14:paraId="07DD14AC" w14:textId="77777777" w:rsidR="002F1CAF" w:rsidRPr="0007463E" w:rsidRDefault="002F1CAF" w:rsidP="002F1CAF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14:paraId="79109B06" w14:textId="49A36BCD" w:rsidR="002F1CAF" w:rsidRPr="002F1CAF" w:rsidRDefault="002F1CAF" w:rsidP="002F1CAF">
      <w:pPr>
        <w:spacing w:before="240" w:after="360" w:line="240" w:lineRule="auto"/>
        <w:ind w:left="284" w:right="283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Note: Standard multiple regression analysis; </w:t>
      </w:r>
      <w:proofErr w:type="gramStart"/>
      <w:r w:rsidRPr="002F1CAF">
        <w:rPr>
          <w:rFonts w:ascii="Times New Roman" w:hAnsi="Times New Roman" w:cs="Times New Roman"/>
          <w:i/>
          <w:color w:val="000000" w:themeColor="text1"/>
          <w:lang w:val="en-GB"/>
        </w:rPr>
        <w:t>F(</w:t>
      </w:r>
      <w:proofErr w:type="gramEnd"/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2,103) = </w:t>
      </w:r>
      <w:r w:rsidR="008E09F0">
        <w:rPr>
          <w:rFonts w:ascii="Times New Roman" w:hAnsi="Times New Roman" w:cs="Times New Roman"/>
          <w:color w:val="000000" w:themeColor="text1"/>
          <w:lang w:val="en-GB"/>
        </w:rPr>
        <w:t>2.88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2F1CAF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 = .0</w:t>
      </w:r>
      <w:r w:rsidR="008E09F0">
        <w:rPr>
          <w:rFonts w:ascii="Times New Roman" w:hAnsi="Times New Roman" w:cs="Times New Roman"/>
          <w:color w:val="000000" w:themeColor="text1"/>
          <w:lang w:val="en-GB"/>
        </w:rPr>
        <w:t>61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ab/>
        <w:t xml:space="preserve"> 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br/>
        <w:t xml:space="preserve">R² = proportions of variance explained by the model in total, r = Pearson correlation; </w:t>
      </w:r>
      <w:proofErr w:type="spellStart"/>
      <w:r w:rsidRPr="002F1CAF">
        <w:rPr>
          <w:rFonts w:ascii="Times New Roman" w:hAnsi="Times New Roman" w:cs="Times New Roman"/>
          <w:color w:val="000000" w:themeColor="text1"/>
          <w:lang w:val="en-GB"/>
        </w:rPr>
        <w:t>sr</w:t>
      </w:r>
      <w:proofErr w:type="spellEnd"/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 = </w:t>
      </w:r>
      <w:proofErr w:type="spellStart"/>
      <w:r w:rsidRPr="002F1CAF">
        <w:rPr>
          <w:rFonts w:ascii="Times New Roman" w:hAnsi="Times New Roman" w:cs="Times New Roman"/>
          <w:color w:val="000000" w:themeColor="text1"/>
          <w:lang w:val="en-GB"/>
        </w:rPr>
        <w:t>semipartial</w:t>
      </w:r>
      <w:proofErr w:type="spellEnd"/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 correlation. Significant correlations are highlighted in bold font.</w:t>
      </w:r>
    </w:p>
    <w:p w14:paraId="28874B69" w14:textId="77777777" w:rsidR="002F1CAF" w:rsidRDefault="002F1CAF" w:rsidP="0007463E">
      <w:pPr>
        <w:spacing w:before="120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14:paraId="0EA919B4" w14:textId="11B3C3B9" w:rsidR="0007463E" w:rsidRDefault="0007463E" w:rsidP="0007463E">
      <w:pPr>
        <w:spacing w:before="120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Table </w:t>
      </w:r>
      <w:r w:rsidR="00515F1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</w:t>
      </w:r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Correlations between typical use of </w:t>
      </w:r>
      <w:proofErr w:type="spellStart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humor</w:t>
      </w:r>
      <w:proofErr w:type="spellEnd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affiliated with latent malicious social goals and </w:t>
      </w:r>
      <w:proofErr w:type="spellStart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humor</w:t>
      </w:r>
      <w:proofErr w:type="spellEnd"/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affiliated with benevolent goals (CSM) with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malevolenc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in malevolent creativity</w:t>
      </w:r>
      <w:r w:rsidRPr="000746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(MCT)</w:t>
      </w:r>
    </w:p>
    <w:tbl>
      <w:tblPr>
        <w:tblpPr w:leftFromText="141" w:rightFromText="141" w:vertAnchor="text" w:horzAnchor="margin" w:tblpXSpec="center" w:tblpY="109"/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567"/>
        <w:gridCol w:w="1276"/>
        <w:gridCol w:w="709"/>
        <w:gridCol w:w="1134"/>
      </w:tblGrid>
      <w:tr w:rsidR="002F1CAF" w:rsidRPr="00E04EF9" w14:paraId="7A377F04" w14:textId="77777777" w:rsidTr="008A4E7A">
        <w:trPr>
          <w:trHeight w:val="717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BCA6" w14:textId="77777777" w:rsidR="002F1CAF" w:rsidRPr="00C53CE0" w:rsidRDefault="002F1CAF" w:rsidP="008A4E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00C53CE0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1E6C" w14:textId="77777777" w:rsidR="002F1CAF" w:rsidRPr="00E04EF9" w:rsidRDefault="002F1CAF" w:rsidP="008A4E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²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E137" w14:textId="77777777" w:rsidR="002F1CAF" w:rsidRPr="00E04EF9" w:rsidRDefault="002F1CAF" w:rsidP="008A4E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B57F" w14:textId="77777777" w:rsidR="002F1CAF" w:rsidRPr="00E04EF9" w:rsidRDefault="002F1CAF" w:rsidP="008A4E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 (r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C404" w14:textId="77777777" w:rsidR="002F1CAF" w:rsidRPr="00E04EF9" w:rsidRDefault="002F1CAF" w:rsidP="008A4E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C977" w14:textId="77777777" w:rsidR="002F1CAF" w:rsidRPr="00E04EF9" w:rsidRDefault="002F1CAF" w:rsidP="008A4E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 (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r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)</w:t>
            </w:r>
          </w:p>
        </w:tc>
      </w:tr>
      <w:tr w:rsidR="002F1CAF" w:rsidRPr="00E04EF9" w14:paraId="723D82EA" w14:textId="77777777" w:rsidTr="008A4E7A">
        <w:trPr>
          <w:trHeight w:hRule="exact" w:val="519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0C3C6" w14:textId="77777777" w:rsidR="002F1CAF" w:rsidRPr="00E04EF9" w:rsidRDefault="002F1CAF" w:rsidP="008A4E7A">
            <w:pPr>
              <w:spacing w:before="120" w:after="360" w:line="240" w:lineRule="auto"/>
              <w:ind w:left="67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Humor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with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alicious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goals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369F5" w14:textId="34FE6624" w:rsidR="002F1CAF" w:rsidRPr="00E04EF9" w:rsidRDefault="008A7376" w:rsidP="008A4E7A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4AC7A" w14:textId="6A807B00" w:rsidR="002F1CAF" w:rsidRPr="00E04EF9" w:rsidRDefault="00C310E2" w:rsidP="008A4E7A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9A14F" w14:textId="3551D8A1" w:rsidR="002F1CAF" w:rsidRPr="00E04EF9" w:rsidRDefault="00C310E2" w:rsidP="008A4E7A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0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E1723" w14:textId="2EBCD293" w:rsidR="002F1CAF" w:rsidRPr="00E04EF9" w:rsidRDefault="008A7376" w:rsidP="008A4E7A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A5F79" w14:textId="7B75BAF6" w:rsidR="002F1CAF" w:rsidRPr="00E04EF9" w:rsidRDefault="008A7376" w:rsidP="008A4E7A">
            <w:pPr>
              <w:spacing w:before="120" w:after="36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val="de-DE" w:eastAsia="de-DE"/>
              </w:rPr>
              <w:t>.003</w:t>
            </w:r>
          </w:p>
        </w:tc>
      </w:tr>
      <w:tr w:rsidR="002F1CAF" w:rsidRPr="00E04EF9" w14:paraId="2DE0F1D2" w14:textId="77777777" w:rsidTr="008A4E7A">
        <w:trPr>
          <w:trHeight w:hRule="exact" w:val="556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D442AB" w14:textId="77777777" w:rsidR="002F1CAF" w:rsidRPr="00E04EF9" w:rsidRDefault="002F1CAF" w:rsidP="008A4E7A">
            <w:pPr>
              <w:spacing w:before="120" w:after="240" w:line="240" w:lineRule="auto"/>
              <w:ind w:left="67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Humor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with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benevolent</w:t>
            </w:r>
            <w:proofErr w:type="spellEnd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E04EF9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goals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0E771C" w14:textId="77777777" w:rsidR="002F1CAF" w:rsidRPr="00E04EF9" w:rsidRDefault="002F1CAF" w:rsidP="008A4E7A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FC309B" w14:textId="352D2519" w:rsidR="002F1CAF" w:rsidRPr="00E04EF9" w:rsidRDefault="00C310E2" w:rsidP="008A4E7A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1966E" w14:textId="470D4032" w:rsidR="002F1CAF" w:rsidRPr="00E04EF9" w:rsidRDefault="00C310E2" w:rsidP="008A4E7A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8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54D7EC" w14:textId="3C30DA1E" w:rsidR="002F1CAF" w:rsidRPr="00E04EF9" w:rsidRDefault="008A7376" w:rsidP="008A4E7A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EC4A08" w14:textId="0CF038B9" w:rsidR="002F1CAF" w:rsidRPr="00E04EF9" w:rsidRDefault="008A7376" w:rsidP="008A4E7A">
            <w:pPr>
              <w:spacing w:before="120" w:after="2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336</w:t>
            </w:r>
          </w:p>
        </w:tc>
      </w:tr>
    </w:tbl>
    <w:p w14:paraId="5B124750" w14:textId="77777777" w:rsidR="002F1CAF" w:rsidRPr="0007463E" w:rsidRDefault="002F1CAF" w:rsidP="0007463E">
      <w:pPr>
        <w:spacing w:before="120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14:paraId="139DE46E" w14:textId="5AE08153" w:rsidR="0007463E" w:rsidRDefault="0007463E" w:rsidP="0007463E">
      <w:pPr>
        <w:spacing w:line="360" w:lineRule="auto"/>
        <w:rPr>
          <w:b/>
          <w:bCs/>
          <w:lang w:val="en-GB"/>
        </w:rPr>
      </w:pPr>
    </w:p>
    <w:p w14:paraId="3FD44572" w14:textId="4A99B91F" w:rsidR="0007463E" w:rsidRDefault="0007463E" w:rsidP="0007463E">
      <w:pPr>
        <w:spacing w:line="360" w:lineRule="auto"/>
        <w:rPr>
          <w:b/>
          <w:bCs/>
          <w:lang w:val="en-GB"/>
        </w:rPr>
      </w:pPr>
    </w:p>
    <w:p w14:paraId="065FB621" w14:textId="20DAB7A1" w:rsidR="00BC4428" w:rsidRDefault="00BC4428" w:rsidP="0007463E">
      <w:pPr>
        <w:spacing w:line="360" w:lineRule="auto"/>
        <w:rPr>
          <w:b/>
          <w:bCs/>
          <w:lang w:val="en-GB"/>
        </w:rPr>
      </w:pPr>
    </w:p>
    <w:p w14:paraId="3D3A8595" w14:textId="05E1C6FB" w:rsidR="00BC4428" w:rsidRPr="002F1CAF" w:rsidRDefault="00BC4428" w:rsidP="00BC4428">
      <w:pPr>
        <w:spacing w:before="240" w:after="360" w:line="240" w:lineRule="auto"/>
        <w:ind w:left="284" w:right="283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Note: Standard multiple regression analysis; </w:t>
      </w:r>
      <w:proofErr w:type="gramStart"/>
      <w:r w:rsidRPr="002F1CAF">
        <w:rPr>
          <w:rFonts w:ascii="Times New Roman" w:hAnsi="Times New Roman" w:cs="Times New Roman"/>
          <w:i/>
          <w:color w:val="000000" w:themeColor="text1"/>
          <w:lang w:val="en-GB"/>
        </w:rPr>
        <w:t>F(</w:t>
      </w:r>
      <w:proofErr w:type="gramEnd"/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2,103) = </w:t>
      </w:r>
      <w:r w:rsidR="008A7376">
        <w:rPr>
          <w:rFonts w:ascii="Times New Roman" w:hAnsi="Times New Roman" w:cs="Times New Roman"/>
          <w:color w:val="000000" w:themeColor="text1"/>
          <w:lang w:val="en-GB"/>
        </w:rPr>
        <w:t>4.65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2F1CAF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 = .0</w:t>
      </w:r>
      <w:r w:rsidR="008A7376">
        <w:rPr>
          <w:rFonts w:ascii="Times New Roman" w:hAnsi="Times New Roman" w:cs="Times New Roman"/>
          <w:color w:val="000000" w:themeColor="text1"/>
          <w:lang w:val="en-GB"/>
        </w:rPr>
        <w:t>12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tab/>
        <w:t xml:space="preserve"> </w:t>
      </w:r>
      <w:r w:rsidRPr="002F1CAF">
        <w:rPr>
          <w:rFonts w:ascii="Times New Roman" w:hAnsi="Times New Roman" w:cs="Times New Roman"/>
          <w:color w:val="000000" w:themeColor="text1"/>
          <w:lang w:val="en-GB"/>
        </w:rPr>
        <w:br/>
        <w:t xml:space="preserve">R² = proportions of variance explained by the model in total, r = Pearson correlation; </w:t>
      </w:r>
      <w:proofErr w:type="spellStart"/>
      <w:r w:rsidRPr="002F1CAF">
        <w:rPr>
          <w:rFonts w:ascii="Times New Roman" w:hAnsi="Times New Roman" w:cs="Times New Roman"/>
          <w:color w:val="000000" w:themeColor="text1"/>
          <w:lang w:val="en-GB"/>
        </w:rPr>
        <w:t>sr</w:t>
      </w:r>
      <w:proofErr w:type="spellEnd"/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 = </w:t>
      </w:r>
      <w:proofErr w:type="spellStart"/>
      <w:r w:rsidRPr="002F1CAF">
        <w:rPr>
          <w:rFonts w:ascii="Times New Roman" w:hAnsi="Times New Roman" w:cs="Times New Roman"/>
          <w:color w:val="000000" w:themeColor="text1"/>
          <w:lang w:val="en-GB"/>
        </w:rPr>
        <w:t>semipartial</w:t>
      </w:r>
      <w:proofErr w:type="spellEnd"/>
      <w:r w:rsidRPr="002F1CAF">
        <w:rPr>
          <w:rFonts w:ascii="Times New Roman" w:hAnsi="Times New Roman" w:cs="Times New Roman"/>
          <w:color w:val="000000" w:themeColor="text1"/>
          <w:lang w:val="en-GB"/>
        </w:rPr>
        <w:t xml:space="preserve"> correlation. Significant correlations are highlighted in bold font.</w:t>
      </w:r>
    </w:p>
    <w:p w14:paraId="01C35257" w14:textId="77777777" w:rsidR="00BC4428" w:rsidRPr="0007463E" w:rsidRDefault="00BC4428" w:rsidP="0007463E">
      <w:pPr>
        <w:spacing w:line="360" w:lineRule="auto"/>
        <w:rPr>
          <w:b/>
          <w:bCs/>
          <w:lang w:val="en-GB"/>
        </w:rPr>
      </w:pPr>
    </w:p>
    <w:sectPr w:rsidR="00BC4428" w:rsidRPr="00074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3E"/>
    <w:rsid w:val="0007463E"/>
    <w:rsid w:val="000B2F33"/>
    <w:rsid w:val="000C505A"/>
    <w:rsid w:val="000F42E3"/>
    <w:rsid w:val="001D3D0A"/>
    <w:rsid w:val="00231EE4"/>
    <w:rsid w:val="002F1CAF"/>
    <w:rsid w:val="00515F11"/>
    <w:rsid w:val="005961A3"/>
    <w:rsid w:val="008A7376"/>
    <w:rsid w:val="008E09F0"/>
    <w:rsid w:val="009B5FC6"/>
    <w:rsid w:val="00A05A20"/>
    <w:rsid w:val="00BA0E73"/>
    <w:rsid w:val="00BB1A46"/>
    <w:rsid w:val="00BC4428"/>
    <w:rsid w:val="00BC6618"/>
    <w:rsid w:val="00C17D9D"/>
    <w:rsid w:val="00C310E2"/>
    <w:rsid w:val="00C36D23"/>
    <w:rsid w:val="00C53CE0"/>
    <w:rsid w:val="00D51D52"/>
    <w:rsid w:val="00D868CE"/>
    <w:rsid w:val="00DA1FF5"/>
    <w:rsid w:val="00ED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6ACC2"/>
  <w15:chartTrackingRefBased/>
  <w15:docId w15:val="{5746F9C4-E240-466C-B2FC-3D0CBBDFF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1F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Perchtold-Stefan</dc:creator>
  <cp:keywords/>
  <dc:description/>
  <cp:lastModifiedBy>Corinna Perchtold-Stefan</cp:lastModifiedBy>
  <cp:revision>21</cp:revision>
  <dcterms:created xsi:type="dcterms:W3CDTF">2020-04-22T12:46:00Z</dcterms:created>
  <dcterms:modified xsi:type="dcterms:W3CDTF">2020-04-22T13:44:00Z</dcterms:modified>
</cp:coreProperties>
</file>